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777"/>
        <w:tblW w:w="114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328"/>
        <w:gridCol w:w="694"/>
        <w:gridCol w:w="834"/>
        <w:gridCol w:w="555"/>
        <w:gridCol w:w="834"/>
        <w:gridCol w:w="695"/>
        <w:gridCol w:w="1112"/>
        <w:gridCol w:w="139"/>
        <w:gridCol w:w="834"/>
        <w:gridCol w:w="139"/>
        <w:gridCol w:w="835"/>
        <w:gridCol w:w="139"/>
        <w:gridCol w:w="973"/>
        <w:gridCol w:w="139"/>
        <w:gridCol w:w="139"/>
        <w:gridCol w:w="586"/>
        <w:gridCol w:w="139"/>
        <w:gridCol w:w="139"/>
        <w:gridCol w:w="799"/>
        <w:gridCol w:w="64"/>
        <w:gridCol w:w="75"/>
        <w:gridCol w:w="768"/>
        <w:gridCol w:w="126"/>
        <w:gridCol w:w="13"/>
        <w:gridCol w:w="142"/>
      </w:tblGrid>
      <w:tr w:rsidR="00F75B1F" w:rsidRPr="00832BCB" w:rsidTr="00F764EE">
        <w:trPr>
          <w:gridAfter w:val="2"/>
          <w:wAfter w:w="155" w:type="dxa"/>
          <w:trHeight w:val="530"/>
        </w:trPr>
        <w:tc>
          <w:tcPr>
            <w:tcW w:w="4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75B1F" w:rsidRPr="00C43249" w:rsidRDefault="00F75B1F" w:rsidP="003A5A2E">
            <w:pPr>
              <w:spacing w:after="0" w:line="240" w:lineRule="auto"/>
              <w:ind w:left="-284" w:firstLine="2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3A5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Default="00F75B1F" w:rsidP="003A5A2E">
            <w:pPr>
              <w:spacing w:after="0" w:line="240" w:lineRule="auto"/>
              <w:ind w:left="-70" w:hanging="7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  <w:p w:rsidR="00C577FE" w:rsidRPr="00C43249" w:rsidRDefault="00C577FE" w:rsidP="003A5A2E">
            <w:pPr>
              <w:spacing w:after="0" w:line="240" w:lineRule="auto"/>
              <w:ind w:left="-70" w:hanging="7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Default="00F75B1F" w:rsidP="003A5A2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  <w:p w:rsidR="00C577FE" w:rsidRPr="00C43249" w:rsidRDefault="00C577FE" w:rsidP="003A5A2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3A5A2E">
            <w:pPr>
              <w:spacing w:after="0" w:line="240" w:lineRule="auto"/>
              <w:ind w:hanging="7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</w:t>
            </w:r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proofErr w:type="spellEnd"/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</w:t>
            </w:r>
            <w:proofErr w:type="spellEnd"/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3A5A2E">
            <w:pPr>
              <w:spacing w:after="0" w:line="240" w:lineRule="auto"/>
              <w:ind w:left="-7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  </w:t>
            </w: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</w:t>
            </w:r>
            <w:proofErr w:type="spellEnd"/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2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Default="00F75B1F" w:rsidP="005B5562">
            <w:pPr>
              <w:tabs>
                <w:tab w:val="left" w:pos="72"/>
              </w:tabs>
              <w:spacing w:after="0" w:line="240" w:lineRule="auto"/>
              <w:ind w:left="72" w:right="-70" w:hanging="284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43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iology</w:t>
            </w:r>
            <w:proofErr w:type="spellEnd"/>
          </w:p>
          <w:p w:rsidR="00832BCB" w:rsidRPr="00832BCB" w:rsidRDefault="00832BCB" w:rsidP="005B5562">
            <w:pPr>
              <w:tabs>
                <w:tab w:val="left" w:pos="72"/>
              </w:tabs>
              <w:spacing w:after="0" w:line="240" w:lineRule="auto"/>
              <w:ind w:left="72" w:right="-70" w:hanging="284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Default="00F75B1F" w:rsidP="009557F7">
            <w:pPr>
              <w:spacing w:after="0" w:line="240" w:lineRule="auto"/>
              <w:ind w:left="-70" w:firstLine="7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patic</w:t>
            </w:r>
            <w:r w:rsidR="003A5A2E"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irrhosis</w:t>
            </w:r>
          </w:p>
          <w:p w:rsidR="00C577FE" w:rsidRPr="00832BCB" w:rsidRDefault="00C577FE" w:rsidP="00C577FE">
            <w:pPr>
              <w:spacing w:after="0" w:line="240" w:lineRule="auto"/>
              <w:ind w:left="-70" w:firstLine="70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Default="00F75B1F" w:rsidP="005B5562">
            <w:pPr>
              <w:spacing w:after="0" w:line="240" w:lineRule="auto"/>
              <w:ind w:left="-70" w:firstLine="7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rading</w:t>
            </w:r>
          </w:p>
          <w:p w:rsidR="00C577FE" w:rsidRPr="00832BCB" w:rsidRDefault="00C577FE" w:rsidP="005B5562">
            <w:pPr>
              <w:spacing w:after="0" w:line="240" w:lineRule="auto"/>
              <w:ind w:left="-70" w:firstLine="7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Default="00F75B1F" w:rsidP="009557F7">
            <w:pPr>
              <w:spacing w:after="0" w:line="240" w:lineRule="auto"/>
              <w:ind w:left="-354" w:right="-354" w:hanging="141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ild-Pugh</w:t>
            </w:r>
          </w:p>
          <w:p w:rsidR="00C577FE" w:rsidRPr="00832BCB" w:rsidRDefault="00C577FE" w:rsidP="009557F7">
            <w:pPr>
              <w:spacing w:after="0" w:line="240" w:lineRule="auto"/>
              <w:ind w:left="-354" w:right="-354" w:hanging="141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Pr="00832BCB" w:rsidRDefault="00F75B1F" w:rsidP="009557F7">
            <w:pPr>
              <w:spacing w:after="0" w:line="240" w:lineRule="auto"/>
              <w:ind w:left="-212" w:firstLine="1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CD4+CD25hiFOXP3+/total lymphocytes</w:t>
            </w:r>
          </w:p>
        </w:tc>
      </w:tr>
      <w:tr w:rsidR="00F75B1F" w:rsidRPr="00832BCB" w:rsidTr="00F764EE">
        <w:trPr>
          <w:gridAfter w:val="1"/>
          <w:wAfter w:w="142" w:type="dxa"/>
          <w:trHeight w:val="309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75B1F" w:rsidRPr="00832BCB" w:rsidRDefault="00F75B1F" w:rsidP="003A5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Pr="00832BCB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B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T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B1F" w:rsidRPr="00832BCB" w:rsidRDefault="00F75B1F" w:rsidP="00F764EE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T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832BCB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D 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832BCB" w:rsidRDefault="00C7561E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F75B1F" w:rsidRPr="00832B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832BCB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C7561E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F75B1F"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C7561E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  <w:r w:rsidR="00F75B1F"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V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V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V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CV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C75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75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BV 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N-VIRAL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N-VIRAL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N-VIRAL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C577FE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N-VIRAL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C577FE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75B1F" w:rsidRPr="00C43249" w:rsidTr="00F764EE">
        <w:trPr>
          <w:gridAfter w:val="1"/>
          <w:wAfter w:w="142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.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N-VIRAL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5B5562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C577FE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9557F7">
            <w:pPr>
              <w:spacing w:after="0" w:line="240" w:lineRule="auto"/>
              <w:ind w:left="-354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AE0A48">
            <w:pPr>
              <w:spacing w:after="0" w:line="240" w:lineRule="auto"/>
              <w:ind w:left="-212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75B1F" w:rsidRPr="00C43249" w:rsidTr="00F764EE">
        <w:trPr>
          <w:gridAfter w:val="3"/>
          <w:wAfter w:w="281" w:type="dxa"/>
          <w:trHeight w:val="353"/>
        </w:trPr>
        <w:tc>
          <w:tcPr>
            <w:tcW w:w="4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.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897A5E" w:rsidRDefault="00F75B1F" w:rsidP="00F75B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97A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D 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C5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C577FE">
            <w:pPr>
              <w:spacing w:after="0" w:line="240" w:lineRule="auto"/>
              <w:ind w:left="-70" w:right="-354" w:firstLine="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C577FE" w:rsidP="00C577FE">
            <w:pPr>
              <w:spacing w:after="0" w:line="240" w:lineRule="auto"/>
              <w:ind w:left="-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</w:t>
            </w:r>
            <w:r w:rsidR="00F75B1F"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9557F7" w:rsidP="009557F7">
            <w:pPr>
              <w:spacing w:after="0" w:line="240" w:lineRule="auto"/>
              <w:ind w:left="-496" w:hanging="1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AE0A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75B1F"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A63FEC" w:rsidP="00AE0A48">
            <w:pPr>
              <w:spacing w:after="0" w:line="240" w:lineRule="auto"/>
              <w:ind w:left="-49" w:right="-354" w:hanging="28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F75B1F"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75B1F"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AE0A48" w:rsidP="00AE0A48">
            <w:pPr>
              <w:spacing w:after="0" w:line="240" w:lineRule="auto"/>
              <w:ind w:right="-35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F764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75B1F" w:rsidRPr="00C432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64EE" w:rsidP="00AE0A48">
            <w:pPr>
              <w:spacing w:after="0" w:line="240" w:lineRule="auto"/>
              <w:ind w:left="-212" w:right="-354" w:firstLine="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</w:t>
            </w:r>
            <w:r w:rsidR="00F75B1F"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F75B1F" w:rsidRPr="00C43249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F75B1F" w:rsidRPr="00C43249" w:rsidTr="00F764EE">
        <w:trPr>
          <w:trHeight w:val="294"/>
        </w:trPr>
        <w:tc>
          <w:tcPr>
            <w:tcW w:w="4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5B1F" w:rsidRPr="00C43249" w:rsidRDefault="00F75B1F" w:rsidP="00F75B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1C0348" w:rsidRDefault="00F764EE" w:rsidP="00C225F7">
      <w:pPr>
        <w:tabs>
          <w:tab w:val="left" w:pos="567"/>
          <w:tab w:val="left" w:pos="4395"/>
        </w:tabs>
        <w:spacing w:after="0" w:line="240" w:lineRule="auto"/>
        <w:ind w:right="-285"/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</w:pPr>
      <w:r>
        <w:rPr>
          <w:rFonts w:ascii="Times New Roman" w:eastAsia="+mn-ea" w:hAnsi="Times New Roman" w:cs="Times New Roman"/>
          <w:noProof/>
          <w:color w:val="000000"/>
          <w:kern w:val="24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420370</wp:posOffset>
                </wp:positionH>
                <wp:positionV relativeFrom="paragraph">
                  <wp:posOffset>-169545</wp:posOffset>
                </wp:positionV>
                <wp:extent cx="3869055" cy="255905"/>
                <wp:effectExtent l="4445" t="0" r="3175" b="1270"/>
                <wp:wrapNone/>
                <wp:docPr id="8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6905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6F2A" w:rsidRPr="00831171" w:rsidRDefault="00616F2A" w:rsidP="00831171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117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 Table 1. Detailed characteristics o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3117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CC patients</w:t>
                            </w:r>
                          </w:p>
                          <w:p w:rsidR="00616F2A" w:rsidRPr="00C225F7" w:rsidRDefault="00616F2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-33.1pt;margin-top:-13.35pt;width:304.65pt;height:2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" stroked="f">
                <v:textbox>
                  <w:txbxContent>
                    <w:p w:rsidR="00616F2A" w:rsidRPr="00831171" w:rsidRDefault="00616F2A" w:rsidP="00831171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83117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Supplementary Table 1. Detailed characteristics of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83117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HCC patients</w:t>
                      </w:r>
                    </w:p>
                    <w:p w:rsidR="00616F2A" w:rsidRDefault="00616F2A"/>
                  </w:txbxContent>
                </v:textbox>
              </v:shape>
            </w:pict>
          </mc:Fallback>
        </mc:AlternateContent>
      </w:r>
      <w:r>
        <w:rPr>
          <w:rFonts w:ascii="Times New Roman" w:eastAsia="+mn-ea" w:hAnsi="Times New Roman" w:cs="Times New Roman"/>
          <w:noProof/>
          <w:color w:val="000000"/>
          <w:kern w:val="24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555625</wp:posOffset>
                </wp:positionH>
                <wp:positionV relativeFrom="paragraph">
                  <wp:posOffset>-699770</wp:posOffset>
                </wp:positionV>
                <wp:extent cx="5381625" cy="247650"/>
                <wp:effectExtent l="0" t="0" r="0" b="0"/>
                <wp:wrapNone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81625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6F2A" w:rsidRPr="00012295" w:rsidRDefault="00616F2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12295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 Tabl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1. Detailed characteristics of</w:t>
                            </w:r>
                            <w:r w:rsidRPr="00012295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HCC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-43.75pt;margin-top:-55.1pt;width:423.75pt;height:1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" fillcolor="white [3212]" stroked="f">
                <v:textbox>
                  <w:txbxContent>
                    <w:p w:rsidR="00616F2A" w:rsidRPr="00012295" w:rsidRDefault="00616F2A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012295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Supplementary Tabl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1. Detailed characteristics of</w:t>
                      </w:r>
                      <w:r w:rsidRPr="00012295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HCC patients</w:t>
                      </w:r>
                    </w:p>
                  </w:txbxContent>
                </v:textbox>
              </v:shape>
            </w:pict>
          </mc:Fallback>
        </mc:AlternateContent>
      </w:r>
      <w:r w:rsidR="004216B3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</w:t>
      </w:r>
      <w:r w:rsidR="00D7603C" w:rsidRPr="00614800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>*</w:t>
      </w:r>
      <w:r w:rsidR="00C225F7" w:rsidRPr="00614800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>i</w:t>
      </w:r>
      <w:r w:rsidR="00C225F7" w:rsidRPr="00C225F7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 xml:space="preserve">n gray 16 </w:t>
      </w:r>
      <w:r w:rsidR="00C225F7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>HCC patients with</w:t>
      </w:r>
      <w:r w:rsidR="007A1EBC" w:rsidRPr="00470BFC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 xml:space="preserve"> complete analysis (phenotype and T effector proliferation/ </w:t>
      </w:r>
      <w:proofErr w:type="spellStart"/>
      <w:r w:rsidR="007A1EBC" w:rsidRPr="00470BFC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>Treg</w:t>
      </w:r>
      <w:proofErr w:type="spellEnd"/>
      <w:r w:rsidR="007A1EBC" w:rsidRPr="00470BFC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 xml:space="preserve"> dependent) in paired sampl</w:t>
      </w:r>
      <w:r w:rsidR="001C0348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 xml:space="preserve">es PB,  </w:t>
      </w:r>
    </w:p>
    <w:p w:rsidR="007A1EBC" w:rsidRPr="001C0348" w:rsidRDefault="001C0348" w:rsidP="00C225F7">
      <w:pPr>
        <w:tabs>
          <w:tab w:val="left" w:pos="567"/>
          <w:tab w:val="left" w:pos="4395"/>
        </w:tabs>
        <w:spacing w:after="0" w:line="240" w:lineRule="auto"/>
        <w:ind w:right="-285"/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 xml:space="preserve">   </w:t>
      </w:r>
      <w:r w:rsidR="00C225F7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>PT and TT</w:t>
      </w: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>.</w:t>
      </w:r>
      <w:r w:rsidR="00C225F7">
        <w:rPr>
          <w:rFonts w:ascii="Times New Roman" w:hAnsi="Times New Roman" w:cs="Times New Roman"/>
          <w:color w:val="000000" w:themeColor="text1"/>
          <w:kern w:val="24"/>
          <w:sz w:val="20"/>
          <w:szCs w:val="20"/>
          <w:highlight w:val="yellow"/>
          <w:lang w:val="en-US"/>
        </w:rPr>
        <w:t xml:space="preserve"> </w:t>
      </w:r>
      <w:r w:rsidR="004216B3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</w:t>
      </w:r>
    </w:p>
    <w:p w:rsidR="00B02B04" w:rsidRDefault="004216B3" w:rsidP="007A1EBC">
      <w:pPr>
        <w:tabs>
          <w:tab w:val="left" w:pos="567"/>
          <w:tab w:val="left" w:pos="4395"/>
        </w:tabs>
        <w:spacing w:after="0" w:line="240" w:lineRule="auto"/>
        <w:ind w:left="-709" w:right="-285" w:hanging="284"/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 </w:t>
      </w:r>
      <w:r w:rsidR="007A1EBC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    </w:t>
      </w:r>
      <w:r w:rsidR="00614800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 xml:space="preserve">            </w:t>
      </w:r>
      <w:r w:rsidR="00D7603C" w:rsidRPr="00D7603C">
        <w:rPr>
          <w:rFonts w:ascii="Times New Roman" w:hAnsi="Times New Roman" w:cs="Times New Roman"/>
          <w:color w:val="000000" w:themeColor="text1"/>
          <w:kern w:val="24"/>
          <w:sz w:val="20"/>
          <w:szCs w:val="20"/>
          <w:lang w:val="en-US"/>
        </w:rPr>
        <w:t>**patients from ID 35 to ID 40 are not included in the detailed characteristics table as they were used for real-time analysis only.</w:t>
      </w:r>
    </w:p>
    <w:p w:rsidR="00B02B04" w:rsidRDefault="00B02B04">
      <w:pPr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US"/>
        </w:rPr>
      </w:pPr>
      <w:r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page" w:tblpX="261" w:tblpY="676"/>
        <w:tblW w:w="111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390"/>
        <w:gridCol w:w="959"/>
        <w:gridCol w:w="776"/>
        <w:gridCol w:w="18"/>
        <w:gridCol w:w="152"/>
        <w:gridCol w:w="105"/>
        <w:gridCol w:w="292"/>
        <w:gridCol w:w="18"/>
        <w:gridCol w:w="152"/>
        <w:gridCol w:w="105"/>
        <w:gridCol w:w="577"/>
        <w:gridCol w:w="18"/>
        <w:gridCol w:w="152"/>
        <w:gridCol w:w="105"/>
        <w:gridCol w:w="632"/>
        <w:gridCol w:w="302"/>
        <w:gridCol w:w="240"/>
        <w:gridCol w:w="105"/>
        <w:gridCol w:w="675"/>
        <w:gridCol w:w="152"/>
        <w:gridCol w:w="85"/>
        <w:gridCol w:w="105"/>
        <w:gridCol w:w="678"/>
        <w:gridCol w:w="80"/>
        <w:gridCol w:w="34"/>
        <w:gridCol w:w="71"/>
        <w:gridCol w:w="666"/>
        <w:gridCol w:w="185"/>
        <w:gridCol w:w="185"/>
        <w:gridCol w:w="49"/>
        <w:gridCol w:w="688"/>
        <w:gridCol w:w="227"/>
        <w:gridCol w:w="180"/>
        <w:gridCol w:w="49"/>
        <w:gridCol w:w="678"/>
        <w:gridCol w:w="113"/>
        <w:gridCol w:w="38"/>
        <w:gridCol w:w="556"/>
        <w:gridCol w:w="30"/>
      </w:tblGrid>
      <w:tr w:rsidR="00B02B04" w:rsidRPr="00C225F7" w:rsidTr="00E95A16">
        <w:trPr>
          <w:gridAfter w:val="1"/>
          <w:wAfter w:w="30" w:type="dxa"/>
          <w:trHeight w:val="27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tabs>
                <w:tab w:val="left" w:pos="-567"/>
              </w:tabs>
              <w:spacing w:after="0" w:line="240" w:lineRule="auto"/>
              <w:ind w:left="-142" w:right="-70" w:hanging="425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02B04" w:rsidRPr="00C225F7" w:rsidRDefault="00B02B04" w:rsidP="00A6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0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1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B04" w:rsidRPr="00C225F7" w:rsidRDefault="00B02B04" w:rsidP="00A63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225F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E95A16" w:rsidRPr="0039276E" w:rsidTr="00E95A16">
        <w:trPr>
          <w:gridAfter w:val="1"/>
          <w:wAfter w:w="30" w:type="dxa"/>
          <w:trHeight w:val="45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C225F7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225F7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5A16" w:rsidRPr="00C225F7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</w:t>
            </w:r>
            <w:proofErr w:type="spellEnd"/>
          </w:p>
        </w:tc>
        <w:tc>
          <w:tcPr>
            <w:tcW w:w="11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5A16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  <w:proofErr w:type="spellEnd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ule</w:t>
            </w:r>
            <w:proofErr w:type="spellEnd"/>
          </w:p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EA </w:t>
            </w: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L</w:t>
            </w:r>
            <w:proofErr w:type="spellEnd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ing</w:t>
            </w:r>
            <w:proofErr w:type="spellEnd"/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NM</w:t>
            </w:r>
          </w:p>
        </w:tc>
        <w:tc>
          <w:tcPr>
            <w:tcW w:w="2948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D4+CD25hiFOXP3+/</w:t>
            </w: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proofErr w:type="spellEnd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mphocytes</w:t>
            </w:r>
            <w:proofErr w:type="spellEnd"/>
          </w:p>
        </w:tc>
      </w:tr>
      <w:tr w:rsidR="00E95A16" w:rsidRPr="0039276E" w:rsidTr="00616F2A">
        <w:trPr>
          <w:trHeight w:val="274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E95A16" w:rsidRPr="0039276E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124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T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39276E" w:rsidRDefault="00E95A16" w:rsidP="00E95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927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E95A16" w:rsidRPr="0040292F" w:rsidTr="00E95A16">
        <w:trPr>
          <w:trHeight w:val="2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832BCB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2B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1N0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95A16" w:rsidRPr="0040292F" w:rsidTr="00E95A16">
        <w:trPr>
          <w:trHeight w:val="2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2N0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2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2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2N2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3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0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3N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&gt;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T4N1M1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16" w:rsidRPr="0040292F" w:rsidTr="00E95A16">
        <w:trPr>
          <w:trHeight w:val="11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.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95A16" w:rsidRPr="0040292F" w:rsidTr="00F51E8F">
        <w:trPr>
          <w:trHeight w:val="113"/>
        </w:trPr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1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right w:val="nil"/>
            </w:tcBorders>
            <w:shd w:val="clear" w:color="000000" w:fill="D0CECE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95A16" w:rsidRPr="0040292F" w:rsidTr="00F51E8F">
        <w:trPr>
          <w:trHeight w:val="113"/>
        </w:trPr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</w:tcPr>
          <w:p w:rsidR="00E95A16" w:rsidRPr="00C43249" w:rsidRDefault="00E95A16" w:rsidP="00E95A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54EF8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4EF8">
              <w:rPr>
                <w:rFonts w:ascii="Times New Roman" w:eastAsia="Times New Roman" w:hAnsi="Times New Roman" w:cs="Times New Roman"/>
                <w:sz w:val="20"/>
                <w:szCs w:val="20"/>
              </w:rPr>
              <w:t>ID 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ind w:firstLine="3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E95A16" w:rsidP="00E95A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C7561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tabs>
                <w:tab w:val="left" w:pos="-41"/>
              </w:tabs>
              <w:spacing w:line="240" w:lineRule="auto"/>
              <w:ind w:left="-325" w:firstLine="14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5A16" w:rsidRPr="0040292F" w:rsidRDefault="00616F2A" w:rsidP="00E95A16">
            <w:pPr>
              <w:spacing w:line="240" w:lineRule="auto"/>
              <w:ind w:hanging="33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="00E95A16" w:rsidRPr="0040292F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5A16" w:rsidRPr="00924953" w:rsidTr="00F51E8F">
        <w:trPr>
          <w:gridAfter w:val="1"/>
          <w:wAfter w:w="30" w:type="dxa"/>
          <w:trHeight w:val="261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39276E" w:rsidRDefault="00E95A16" w:rsidP="00E95A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DAB9DDC" wp14:editId="1BD3F177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205105</wp:posOffset>
                      </wp:positionV>
                      <wp:extent cx="7010400" cy="885825"/>
                      <wp:effectExtent l="0" t="0" r="0" b="9525"/>
                      <wp:wrapNone/>
                      <wp:docPr id="3" name="Casella di testo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7010400" cy="885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C0348" w:rsidRDefault="00614800" w:rsidP="001C0348">
                                  <w:pPr>
                                    <w:spacing w:after="0" w:line="240" w:lineRule="auto"/>
                                    <w:ind w:firstLine="708"/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</w:pPr>
                                  <w:r w:rsidRPr="0039276E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 </w:t>
                                  </w:r>
                                  <w:proofErr w:type="gramStart"/>
                                  <w:r w:rsidRPr="00614800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>in</w:t>
                                  </w:r>
                                  <w:proofErr w:type="gramEnd"/>
                                  <w:r w:rsidRPr="00614800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 gray 12 CRLM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>patients with</w:t>
                                  </w:r>
                                  <w:r w:rsidR="007A1EBC" w:rsidRPr="00614800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 complete analysis (phenotype and T effector proliferation/ </w:t>
                                  </w:r>
                                  <w:proofErr w:type="spellStart"/>
                                  <w:r w:rsidR="007A1EBC" w:rsidRPr="00614800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>Treg</w:t>
                                  </w:r>
                                  <w:proofErr w:type="spellEnd"/>
                                  <w:r w:rsidR="007A1EBC" w:rsidRPr="00614800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 dependent)</w:t>
                                  </w:r>
                                  <w:r w:rsidR="001C0348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 </w:t>
                                  </w:r>
                                  <w:r w:rsidR="007A1EBC" w:rsidRPr="00470BF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in paired samples </w:t>
                                  </w:r>
                                  <w:r w:rsidR="001C0348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  </w:t>
                                  </w:r>
                                </w:p>
                                <w:p w:rsidR="004216B3" w:rsidRPr="001C0348" w:rsidRDefault="001C0348" w:rsidP="001C0348">
                                  <w:pPr>
                                    <w:spacing w:after="0" w:line="240" w:lineRule="auto"/>
                                    <w:ind w:firstLine="708"/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 xml:space="preserve">   </w:t>
                                  </w:r>
                                  <w:r w:rsidR="007A1EBC" w:rsidRPr="00470BF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highlight w:val="yellow"/>
                                      <w:lang w:val="en-US"/>
                                    </w:rPr>
                                    <w:t>PB, PT and TT.</w:t>
                                  </w:r>
                                </w:p>
                                <w:p w:rsidR="001C0348" w:rsidRDefault="007A1EBC" w:rsidP="007A1EBC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</w:t>
                                  </w:r>
                                  <w:r w:rsidR="001C0348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1C0348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</w:t>
                                  </w:r>
                                  <w:r w:rsidR="004216B3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616F2A" w:rsidRPr="0039276E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**patient ID 19, 20, 21, 25, 26, 29, 30, 32, 33, 34</w:t>
                                  </w:r>
                                  <w:r w:rsidR="00616F2A" w:rsidRPr="00924953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616F2A" w:rsidRPr="0039276E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re not included in the detailed characteristics</w:t>
                                  </w:r>
                                  <w:r w:rsidR="00616F2A" w:rsidRPr="00924953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616F2A" w:rsidRPr="0039276E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as they were used for </w:t>
                                  </w:r>
                                  <w:r w:rsidR="004216B3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1C0348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</w:t>
                                  </w:r>
                                </w:p>
                                <w:p w:rsidR="00616F2A" w:rsidRDefault="001C0348" w:rsidP="007A1EBC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  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</w:t>
                                  </w:r>
                                  <w:r w:rsidR="004216B3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al-</w:t>
                                  </w:r>
                                  <w:r w:rsidR="007A1EBC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time</w:t>
                                  </w:r>
                                  <w:r w:rsidR="004216B3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616F2A" w:rsidRPr="0039276E">
                                    <w:rPr>
                                      <w:rFonts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nalysis only.</w:t>
                                  </w:r>
                                </w:p>
                                <w:p w:rsidR="00616F2A" w:rsidRDefault="00616F2A" w:rsidP="007A1EBC">
                                  <w:pPr>
                                    <w:spacing w:after="0" w:line="240" w:lineRule="auto"/>
                                    <w:jc w:val="both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AB9DD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sella di testo 5" o:spid="_x0000_s1028" type="#_x0000_t202" style="position:absolute;margin-left:6.75pt;margin-top:16.15pt;width:552pt;height:69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" fillcolor="white [3201]" stroked="f" strokeweight=".5pt">
                      <v:path arrowok="t"/>
                      <v:textbox>
                        <w:txbxContent>
                          <w:p w:rsidR="001C0348" w:rsidRDefault="00614800" w:rsidP="001C0348">
                            <w:pPr>
                              <w:spacing w:after="0" w:line="240" w:lineRule="auto"/>
                              <w:ind w:firstLine="708"/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</w:pPr>
                            <w:r w:rsidRPr="0039276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614800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>in</w:t>
                            </w:r>
                            <w:proofErr w:type="gramEnd"/>
                            <w:r w:rsidRPr="00614800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 gray 12 CRLM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>patients with</w:t>
                            </w:r>
                            <w:r w:rsidR="007A1EBC" w:rsidRPr="00614800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 complete analysis (phenotype and T effector proliferation/ </w:t>
                            </w:r>
                            <w:proofErr w:type="spellStart"/>
                            <w:r w:rsidR="007A1EBC" w:rsidRPr="00614800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>Treg</w:t>
                            </w:r>
                            <w:proofErr w:type="spellEnd"/>
                            <w:r w:rsidR="007A1EBC" w:rsidRPr="00614800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 dependent)</w:t>
                            </w:r>
                            <w:r w:rsidR="001C0348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 </w:t>
                            </w:r>
                            <w:r w:rsidR="007A1EBC" w:rsidRPr="00470BFC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in paired samples </w:t>
                            </w:r>
                            <w:r w:rsidR="001C0348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  </w:t>
                            </w:r>
                          </w:p>
                          <w:p w:rsidR="004216B3" w:rsidRPr="001C0348" w:rsidRDefault="001C0348" w:rsidP="001C0348">
                            <w:pPr>
                              <w:spacing w:after="0" w:line="240" w:lineRule="auto"/>
                              <w:ind w:firstLine="708"/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 xml:space="preserve">   </w:t>
                            </w:r>
                            <w:r w:rsidR="007A1EBC" w:rsidRPr="00470BFC">
                              <w:rPr>
                                <w:rFonts w:ascii="Times New Roman" w:hAnsi="Times New Roman"/>
                                <w:sz w:val="20"/>
                                <w:szCs w:val="20"/>
                                <w:highlight w:val="yellow"/>
                                <w:lang w:val="en-US"/>
                              </w:rPr>
                              <w:t>PB, PT and TT.</w:t>
                            </w:r>
                          </w:p>
                          <w:p w:rsidR="001C0348" w:rsidRDefault="007A1EBC" w:rsidP="007A1EBC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   </w:t>
                            </w:r>
                            <w:r w:rsidR="001C0348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C0348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="004216B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16F2A" w:rsidRPr="0039276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**patient ID 19, 20, 21, 25, 26, 29, 30, 32, 33, 34</w:t>
                            </w:r>
                            <w:r w:rsidR="00616F2A" w:rsidRPr="0092495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16F2A" w:rsidRPr="0039276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re not included in the detailed characteristics</w:t>
                            </w:r>
                            <w:r w:rsidR="00616F2A" w:rsidRPr="0092495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16F2A" w:rsidRPr="0039276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as they were used for </w:t>
                            </w:r>
                            <w:r w:rsidR="004216B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1C0348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</w:p>
                          <w:p w:rsidR="00616F2A" w:rsidRDefault="001C0348" w:rsidP="007A1EBC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              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="004216B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eal-</w:t>
                            </w:r>
                            <w:r w:rsidR="007A1EBC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time</w:t>
                            </w:r>
                            <w:r w:rsidR="004216B3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16F2A" w:rsidRPr="0039276E"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nalysis only.</w:t>
                            </w:r>
                          </w:p>
                          <w:p w:rsidR="00616F2A" w:rsidRDefault="00616F2A" w:rsidP="007A1EBC">
                            <w:pPr>
                              <w:spacing w:after="0" w:line="240" w:lineRule="auto"/>
                              <w:jc w:val="both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E95A16" w:rsidRPr="00924953" w:rsidRDefault="00E95A16" w:rsidP="00E95A1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ind w:right="-8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ind w:firstLine="319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49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495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E95A16" w:rsidRPr="00924953" w:rsidTr="00E95A16">
        <w:trPr>
          <w:gridAfter w:val="1"/>
          <w:wAfter w:w="30" w:type="dxa"/>
          <w:trHeight w:val="261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0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ind w:right="-81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A16" w:rsidRPr="00924953" w:rsidRDefault="00E95A16" w:rsidP="00E95A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87779D" w:rsidRDefault="00794497" w:rsidP="00B02B04">
      <w:pPr>
        <w:tabs>
          <w:tab w:val="left" w:pos="4536"/>
        </w:tabs>
        <w:spacing w:after="0" w:line="240" w:lineRule="auto"/>
        <w:ind w:left="-709" w:right="-285" w:hanging="284"/>
        <w:rPr>
          <w:rFonts w:ascii="Times New Roman" w:eastAsia="+mn-ea" w:hAnsi="Times New Roman" w:cs="Times New Roman"/>
          <w:color w:val="000000"/>
          <w:kern w:val="24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47016</wp:posOffset>
                </wp:positionH>
                <wp:positionV relativeFrom="paragraph">
                  <wp:posOffset>-125959</wp:posOffset>
                </wp:positionV>
                <wp:extent cx="4403751" cy="314325"/>
                <wp:effectExtent l="0" t="0" r="0" b="9525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3751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6F2A" w:rsidRPr="00C225F7" w:rsidRDefault="00616F2A" w:rsidP="00831171">
                            <w:pPr>
                              <w:rPr>
                                <w:lang w:val="en-US"/>
                              </w:rPr>
                            </w:pPr>
                            <w:proofErr w:type="spellStart"/>
                            <w:r w:rsidRPr="009C6D9A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tary</w:t>
                            </w:r>
                            <w:proofErr w:type="spellEnd"/>
                            <w:r w:rsidRPr="009C6D9A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Table 2</w:t>
                            </w:r>
                            <w:r w:rsidRPr="00C225F7">
                              <w:rPr>
                                <w:lang w:val="en-US"/>
                              </w:rPr>
                              <w:t xml:space="preserve">. </w:t>
                            </w:r>
                            <w:r w:rsidRPr="009C6D9A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Detailed characteristics of CRLM </w:t>
                            </w:r>
                            <w:r w:rsidR="00794497">
                              <w:rPr>
                                <w:rFonts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patients</w:t>
                            </w:r>
                          </w:p>
                          <w:p w:rsidR="00616F2A" w:rsidRPr="00C225F7" w:rsidRDefault="00616F2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29" type="#_x0000_t202" style="position:absolute;left:0;text-align:left;margin-left:-27.3pt;margin-top:-9.9pt;width:346.75pt;height:24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" stroked="f">
                <v:textbox>
                  <w:txbxContent>
                    <w:p w:rsidR="00616F2A" w:rsidRDefault="00616F2A" w:rsidP="00831171">
                      <w:proofErr w:type="spellStart"/>
                      <w:r w:rsidRPr="009C6D9A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Supplemetary</w:t>
                      </w:r>
                      <w:proofErr w:type="spellEnd"/>
                      <w:r w:rsidRPr="009C6D9A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Table 2</w:t>
                      </w:r>
                      <w:r>
                        <w:t xml:space="preserve">. </w:t>
                      </w:r>
                      <w:r w:rsidRPr="009C6D9A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 xml:space="preserve">Detailed characteristics of CRLM </w:t>
                      </w:r>
                      <w:r w:rsidR="00794497">
                        <w:rPr>
                          <w:rFonts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patients</w:t>
                      </w:r>
                    </w:p>
                    <w:p w:rsidR="00616F2A" w:rsidRDefault="00616F2A"/>
                  </w:txbxContent>
                </v:textbox>
              </v:shape>
            </w:pict>
          </mc:Fallback>
        </mc:AlternateContent>
      </w:r>
      <w:r w:rsidR="00F764EE">
        <w:rPr>
          <w:rFonts w:ascii="Times New Roman" w:eastAsia="+mn-ea" w:hAnsi="Times New Roman" w:cs="Times New Roman"/>
          <w:noProof/>
          <w:color w:val="000000"/>
          <w:kern w:val="24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7363460</wp:posOffset>
                </wp:positionH>
                <wp:positionV relativeFrom="paragraph">
                  <wp:posOffset>861695</wp:posOffset>
                </wp:positionV>
                <wp:extent cx="647065" cy="45085"/>
                <wp:effectExtent l="0" t="0" r="635" b="12065"/>
                <wp:wrapNone/>
                <wp:docPr id="5" name="Connettore dirit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47065" cy="450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331EEB" id="Connettore diritto 4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79.8pt,67.85pt" to="630.75pt,7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" strokecolor="black [3213]">
                <o:lock v:ext="edit" shapetype="f"/>
              </v:line>
            </w:pict>
          </mc:Fallback>
        </mc:AlternateContent>
      </w:r>
      <w:r w:rsidR="00F764E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622415</wp:posOffset>
                </wp:positionH>
                <wp:positionV relativeFrom="paragraph">
                  <wp:posOffset>-642620</wp:posOffset>
                </wp:positionV>
                <wp:extent cx="4330700" cy="238125"/>
                <wp:effectExtent l="0" t="0" r="0" b="0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16F2A" w:rsidRPr="009C6D9A" w:rsidRDefault="00616F2A" w:rsidP="0040292F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9C6D9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tary</w:t>
                            </w:r>
                            <w:proofErr w:type="spellEnd"/>
                            <w:r w:rsidRPr="009C6D9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Table 2. Detailed characteristics of 34 CRLM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30" type="#_x0000_t202" style="position:absolute;left:0;text-align:left;margin-left:-521.45pt;margin-top:-50.6pt;width:341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" stroked="f">
                <v:textbox>
                  <w:txbxContent>
                    <w:p w:rsidR="00616F2A" w:rsidRPr="009C6D9A" w:rsidRDefault="00616F2A" w:rsidP="0040292F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9C6D9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Supplemetary</w:t>
                      </w:r>
                      <w:proofErr w:type="spellEnd"/>
                      <w:r w:rsidRPr="009C6D9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Table 2. Detailed characteristics of 34 CRLM patients</w:t>
                      </w:r>
                    </w:p>
                  </w:txbxContent>
                </v:textbox>
              </v:shape>
            </w:pict>
          </mc:Fallback>
        </mc:AlternateContent>
      </w:r>
    </w:p>
    <w:p w:rsidR="0087779D" w:rsidRPr="0087779D" w:rsidRDefault="0087779D" w:rsidP="0087779D">
      <w:pPr>
        <w:rPr>
          <w:rFonts w:ascii="Times New Roman" w:eastAsia="+mn-ea" w:hAnsi="Times New Roman" w:cs="Times New Roman"/>
          <w:sz w:val="20"/>
          <w:szCs w:val="20"/>
          <w:lang w:val="en-US"/>
        </w:rPr>
      </w:pPr>
    </w:p>
    <w:p w:rsidR="0087779D" w:rsidRPr="0087779D" w:rsidRDefault="0087779D" w:rsidP="0087779D">
      <w:pPr>
        <w:rPr>
          <w:rFonts w:ascii="Times New Roman" w:eastAsia="+mn-ea" w:hAnsi="Times New Roman" w:cs="Times New Roman"/>
          <w:sz w:val="20"/>
          <w:szCs w:val="20"/>
          <w:lang w:val="en-US"/>
        </w:rPr>
      </w:pPr>
    </w:p>
    <w:p w:rsidR="0040292F" w:rsidRPr="0087779D" w:rsidRDefault="0087779D" w:rsidP="0087779D">
      <w:pPr>
        <w:tabs>
          <w:tab w:val="left" w:pos="1774"/>
        </w:tabs>
        <w:rPr>
          <w:rFonts w:ascii="Times New Roman" w:eastAsia="+mn-ea" w:hAnsi="Times New Roman" w:cs="Times New Roman"/>
          <w:sz w:val="20"/>
          <w:szCs w:val="20"/>
          <w:lang w:val="en-US"/>
        </w:rPr>
      </w:pPr>
      <w:r>
        <w:rPr>
          <w:rFonts w:ascii="Times New Roman" w:eastAsia="+mn-ea" w:hAnsi="Times New Roman" w:cs="Times New Roman"/>
          <w:sz w:val="20"/>
          <w:szCs w:val="20"/>
          <w:lang w:val="en-US"/>
        </w:rPr>
        <w:tab/>
      </w:r>
    </w:p>
    <w:sectPr w:rsidR="0040292F" w:rsidRPr="0087779D" w:rsidSect="00B02B04">
      <w:pgSz w:w="11906" w:h="16838"/>
      <w:pgMar w:top="567" w:right="566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554833"/>
    <w:multiLevelType w:val="hybridMultilevel"/>
    <w:tmpl w:val="78443B1C"/>
    <w:lvl w:ilvl="0" w:tplc="BC3CE18C">
      <w:numFmt w:val="bullet"/>
      <w:lvlText w:val=""/>
      <w:lvlJc w:val="left"/>
      <w:pPr>
        <w:ind w:left="960" w:hanging="360"/>
      </w:pPr>
      <w:rPr>
        <w:rFonts w:ascii="Symbol" w:eastAsiaTheme="minorEastAsia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" w15:restartNumberingAfterBreak="0">
    <w:nsid w:val="6F474CDD"/>
    <w:multiLevelType w:val="hybridMultilevel"/>
    <w:tmpl w:val="FBE6587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249"/>
    <w:rsid w:val="00012295"/>
    <w:rsid w:val="00033057"/>
    <w:rsid w:val="000359B8"/>
    <w:rsid w:val="00080C08"/>
    <w:rsid w:val="000D5505"/>
    <w:rsid w:val="001614D1"/>
    <w:rsid w:val="00166828"/>
    <w:rsid w:val="001C0348"/>
    <w:rsid w:val="001E7DAE"/>
    <w:rsid w:val="00201BB1"/>
    <w:rsid w:val="003A5A2E"/>
    <w:rsid w:val="003A5C58"/>
    <w:rsid w:val="003E4326"/>
    <w:rsid w:val="0040292F"/>
    <w:rsid w:val="00420CA2"/>
    <w:rsid w:val="004216B3"/>
    <w:rsid w:val="00430F05"/>
    <w:rsid w:val="00470BFC"/>
    <w:rsid w:val="00525AD0"/>
    <w:rsid w:val="005B5562"/>
    <w:rsid w:val="005E49F9"/>
    <w:rsid w:val="005E7D92"/>
    <w:rsid w:val="005F4FAD"/>
    <w:rsid w:val="00614800"/>
    <w:rsid w:val="00616F2A"/>
    <w:rsid w:val="0069609D"/>
    <w:rsid w:val="006A0398"/>
    <w:rsid w:val="006F0BF0"/>
    <w:rsid w:val="0078294D"/>
    <w:rsid w:val="00794497"/>
    <w:rsid w:val="007A1EBC"/>
    <w:rsid w:val="007F1A63"/>
    <w:rsid w:val="00831171"/>
    <w:rsid w:val="00831F00"/>
    <w:rsid w:val="00832BCB"/>
    <w:rsid w:val="008443D8"/>
    <w:rsid w:val="00860871"/>
    <w:rsid w:val="0087779D"/>
    <w:rsid w:val="00897A5E"/>
    <w:rsid w:val="008A66D0"/>
    <w:rsid w:val="00916D9E"/>
    <w:rsid w:val="00924953"/>
    <w:rsid w:val="00954EF8"/>
    <w:rsid w:val="009557F7"/>
    <w:rsid w:val="009D36E8"/>
    <w:rsid w:val="00A63FEC"/>
    <w:rsid w:val="00AD767B"/>
    <w:rsid w:val="00AE0A48"/>
    <w:rsid w:val="00B02B04"/>
    <w:rsid w:val="00B864EC"/>
    <w:rsid w:val="00BC7CC8"/>
    <w:rsid w:val="00C225F7"/>
    <w:rsid w:val="00C43249"/>
    <w:rsid w:val="00C577FE"/>
    <w:rsid w:val="00C7561E"/>
    <w:rsid w:val="00CE2BCC"/>
    <w:rsid w:val="00D5288B"/>
    <w:rsid w:val="00D7603C"/>
    <w:rsid w:val="00D84126"/>
    <w:rsid w:val="00DE3CEF"/>
    <w:rsid w:val="00DF6065"/>
    <w:rsid w:val="00E607CE"/>
    <w:rsid w:val="00E87215"/>
    <w:rsid w:val="00E95A16"/>
    <w:rsid w:val="00F51E8F"/>
    <w:rsid w:val="00F67F7E"/>
    <w:rsid w:val="00F75B1F"/>
    <w:rsid w:val="00F764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width-relative:margin;mso-height-relative:margin" fillcolor="white">
      <v:fill color="white"/>
    </o:shapedefaults>
    <o:shapelayout v:ext="edit">
      <o:idmap v:ext="edit" data="1"/>
    </o:shapelayout>
  </w:shapeDefaults>
  <w:decimalSymbol w:val=","/>
  <w:listSeparator w:val=";"/>
  <w14:docId w14:val="73F4E26B"/>
  <w15:docId w15:val="{A4D871D5-E7C9-4F41-96A3-D1CC708B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D36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43249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5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5AD0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D76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B02B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25418-5C2E-4D3C-8F06-55CD489AB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BASTARDS TeaM</Company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</dc:creator>
  <cp:lastModifiedBy>Sara Santagata</cp:lastModifiedBy>
  <cp:revision>3</cp:revision>
  <cp:lastPrinted>2023-02-23T17:17:00Z</cp:lastPrinted>
  <dcterms:created xsi:type="dcterms:W3CDTF">2023-03-24T14:43:00Z</dcterms:created>
  <dcterms:modified xsi:type="dcterms:W3CDTF">2023-03-24T15:27:00Z</dcterms:modified>
</cp:coreProperties>
</file>